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603CE2" w14:textId="77777777" w:rsidR="00DB202E" w:rsidRDefault="00DB202E" w:rsidP="00DB202E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7440" w:type="dxa"/>
        <w:tblInd w:w="93" w:type="dxa"/>
        <w:tblLook w:val="04A0" w:firstRow="1" w:lastRow="0" w:firstColumn="1" w:lastColumn="0" w:noHBand="0" w:noVBand="1"/>
      </w:tblPr>
      <w:tblGrid>
        <w:gridCol w:w="7440"/>
      </w:tblGrid>
      <w:tr w:rsidR="00DB202E" w:rsidRPr="00285639" w14:paraId="66796E5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0C7F38" w14:textId="77777777" w:rsidR="00DB202E" w:rsidRPr="00285639" w:rsidRDefault="00DB202E" w:rsidP="00056997">
            <w:pPr>
              <w:jc w:val="center"/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</w:pPr>
            <w:r w:rsidRPr="00285639"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  <w:t>WA14 Cluster</w:t>
            </w:r>
          </w:p>
        </w:tc>
      </w:tr>
      <w:tr w:rsidR="00DB202E" w:rsidRPr="00285639" w14:paraId="255B5A8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B8C02F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pheasant/Washington/3147-2/2015</w:t>
            </w:r>
          </w:p>
        </w:tc>
      </w:tr>
      <w:tr w:rsidR="00DB202E" w:rsidRPr="00285639" w14:paraId="537AA00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ACFD35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Wisconsin/15-012160-1/2015</w:t>
            </w:r>
          </w:p>
        </w:tc>
      </w:tr>
      <w:tr w:rsidR="00DB202E" w:rsidRPr="00285639" w14:paraId="5C52D10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59710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Nebraska/15-017990-5/2015</w:t>
            </w:r>
          </w:p>
        </w:tc>
      </w:tr>
      <w:tr w:rsidR="00DB202E" w:rsidRPr="00285639" w14:paraId="0495876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2989B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Northernpintail/Washington/40964/2014</w:t>
            </w:r>
          </w:p>
        </w:tc>
      </w:tr>
      <w:tr w:rsidR="00DB202E" w:rsidRPr="00285639" w14:paraId="5BE3D51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78445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Washington/3490-18/2015</w:t>
            </w:r>
          </w:p>
        </w:tc>
      </w:tr>
      <w:tr w:rsidR="00DB202E" w:rsidRPr="00285639" w14:paraId="7C93C5A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71BE0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allard/Korea/W452/2014</w:t>
            </w:r>
          </w:p>
        </w:tc>
      </w:tr>
      <w:tr w:rsidR="00DB202E" w:rsidRPr="00285639" w14:paraId="6E67A66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12202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 xml:space="preserve">A/turkey/MN/10915-1/2015                    </w:t>
            </w:r>
          </w:p>
        </w:tc>
      </w:tr>
      <w:tr w:rsidR="00DB202E" w:rsidRPr="00285639" w14:paraId="51E730D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68508F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rane/Kagoshima/KU1/2014</w:t>
            </w:r>
          </w:p>
        </w:tc>
      </w:tr>
      <w:tr w:rsidR="00DB202E" w:rsidRPr="00285639" w14:paraId="62F7855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D48F54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Iowa/14399-4/2015</w:t>
            </w:r>
          </w:p>
        </w:tc>
      </w:tr>
      <w:tr w:rsidR="00DB202E" w:rsidRPr="00285639" w14:paraId="6A0FC8B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C2D91B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Netherlands/14015531/2014</w:t>
            </w:r>
          </w:p>
        </w:tc>
      </w:tr>
      <w:tr w:rsidR="00DB202E" w:rsidRPr="00285639" w14:paraId="348A6AA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94ABA9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England/36038/14</w:t>
            </w:r>
          </w:p>
        </w:tc>
      </w:tr>
      <w:tr w:rsidR="00DB202E" w:rsidRPr="00285639" w14:paraId="2125837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2A770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Chiba/26-372-61/2014</w:t>
            </w:r>
          </w:p>
        </w:tc>
      </w:tr>
      <w:tr w:rsidR="00DB202E" w:rsidRPr="00285639" w14:paraId="75CA8FB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3134F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oiler duck/Korea/Buan2/2014</w:t>
            </w:r>
          </w:p>
        </w:tc>
      </w:tr>
      <w:tr w:rsidR="00DB202E" w:rsidRPr="00285639" w14:paraId="11C03BC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F78BEF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BC/FAV9/2014</w:t>
            </w:r>
          </w:p>
        </w:tc>
      </w:tr>
      <w:tr w:rsidR="00DB202E" w:rsidRPr="00285639" w14:paraId="4AE0BEC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C2D13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H68/2014</w:t>
            </w:r>
          </w:p>
        </w:tc>
      </w:tr>
      <w:tr w:rsidR="00DB202E" w:rsidRPr="00285639" w14:paraId="30919FF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0316E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1437/2014</w:t>
            </w:r>
          </w:p>
        </w:tc>
      </w:tr>
      <w:tr w:rsidR="00DB202E" w:rsidRPr="00285639" w14:paraId="48C7222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B3761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Iowa/13541-1/2015</w:t>
            </w:r>
          </w:p>
        </w:tc>
      </w:tr>
      <w:tr w:rsidR="00DB202E" w:rsidRPr="00285639" w14:paraId="2007505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7545E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Washington/61-9/2014</w:t>
            </w:r>
          </w:p>
        </w:tc>
      </w:tr>
      <w:tr w:rsidR="00DB202E" w:rsidRPr="00285639" w14:paraId="0156AF8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A1CD8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eeder chicken/Korea/H250/2014</w:t>
            </w:r>
          </w:p>
        </w:tc>
      </w:tr>
      <w:tr w:rsidR="00DB202E" w:rsidRPr="00285639" w14:paraId="78A7863A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988EB4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Oregon/41613-2/2014</w:t>
            </w:r>
          </w:p>
        </w:tc>
      </w:tr>
      <w:tr w:rsidR="00DB202E" w:rsidRPr="00285639" w14:paraId="0A287B0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D5479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Nebraska/15-017897-1/2015</w:t>
            </w:r>
          </w:p>
        </w:tc>
      </w:tr>
      <w:tr w:rsidR="00DB202E" w:rsidRPr="00285639" w14:paraId="388C31C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05334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1441/2014</w:t>
            </w:r>
          </w:p>
        </w:tc>
      </w:tr>
      <w:tr w:rsidR="00DB202E" w:rsidRPr="00285639" w14:paraId="4DD6D1B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5EB87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Iowa/14399-4/2015</w:t>
            </w:r>
          </w:p>
        </w:tc>
      </w:tr>
      <w:tr w:rsidR="00DB202E" w:rsidRPr="00285639" w14:paraId="4195C47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39484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Kansas/8395-3/2015</w:t>
            </w:r>
          </w:p>
        </w:tc>
      </w:tr>
      <w:tr w:rsidR="00DB202E" w:rsidRPr="00285639" w14:paraId="5ABA39A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9F2E2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Netherlands/14015898/2014</w:t>
            </w:r>
          </w:p>
        </w:tc>
      </w:tr>
      <w:tr w:rsidR="00DB202E" w:rsidRPr="00285639" w14:paraId="3035A62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419674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Iowa/11762-1/2015</w:t>
            </w:r>
          </w:p>
        </w:tc>
      </w:tr>
      <w:tr w:rsidR="00DB202E" w:rsidRPr="00285639" w14:paraId="5CB344E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32E62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Wisconsin/15-012012-2/2015</w:t>
            </w:r>
          </w:p>
        </w:tc>
      </w:tr>
      <w:tr w:rsidR="00DB202E" w:rsidRPr="00285639" w14:paraId="026630D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67EFC4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 xml:space="preserve">A/turkey/ND/11419-1/2015                   </w:t>
            </w:r>
          </w:p>
        </w:tc>
      </w:tr>
      <w:tr w:rsidR="00DB202E" w:rsidRPr="00285639" w14:paraId="431A38D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6C342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pheasant/Washington/3147-2/2015</w:t>
            </w:r>
          </w:p>
        </w:tc>
      </w:tr>
      <w:tr w:rsidR="00DB202E" w:rsidRPr="00285639" w14:paraId="6D4C1B2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02FA6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white-fronted goose/Korea/H231/2014</w:t>
            </w:r>
          </w:p>
        </w:tc>
      </w:tr>
      <w:tr w:rsidR="00DB202E" w:rsidRPr="00285639" w14:paraId="5C9ADF6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BA7EB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Taiwan/a174/2015</w:t>
            </w:r>
          </w:p>
        </w:tc>
      </w:tr>
      <w:tr w:rsidR="00DB202E" w:rsidRPr="00285639" w14:paraId="1C039A5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797ED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waterfowl/Korea/S005/2014</w:t>
            </w:r>
          </w:p>
        </w:tc>
      </w:tr>
      <w:tr w:rsidR="00DB202E" w:rsidRPr="00285639" w14:paraId="6CBCC1C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455AE4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omesticduck/Washington/61-16/2014</w:t>
            </w:r>
          </w:p>
        </w:tc>
      </w:tr>
      <w:tr w:rsidR="00DB202E" w:rsidRPr="00285639" w14:paraId="6A26701A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61FCA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 xml:space="preserve">A/turkey/MN/11668-1/2015                    </w:t>
            </w:r>
          </w:p>
        </w:tc>
      </w:tr>
      <w:tr w:rsidR="00DB202E" w:rsidRPr="00285639" w14:paraId="384D93B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A782B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oiler duck/Korea/H133/2014</w:t>
            </w:r>
          </w:p>
        </w:tc>
      </w:tr>
      <w:tr w:rsidR="00DB202E" w:rsidRPr="00285639" w14:paraId="7EC3948A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27F3E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H96/2014</w:t>
            </w:r>
          </w:p>
        </w:tc>
      </w:tr>
      <w:tr w:rsidR="00DB202E" w:rsidRPr="00285639" w14:paraId="4D2B488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266CD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England/36254/14</w:t>
            </w:r>
          </w:p>
        </w:tc>
      </w:tr>
      <w:tr w:rsidR="00DB202E" w:rsidRPr="00285639" w14:paraId="00EC9C4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895E2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gyrfalcon/Washington/41088-6/2014</w:t>
            </w:r>
          </w:p>
        </w:tc>
      </w:tr>
      <w:tr w:rsidR="00DB202E" w:rsidRPr="00285639" w14:paraId="2177913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33776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Minnesota/9892-2/2015</w:t>
            </w:r>
          </w:p>
        </w:tc>
      </w:tr>
      <w:tr w:rsidR="00DB202E" w:rsidRPr="00285639" w14:paraId="2BCA858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09D8B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Kansas/8395-3/2015</w:t>
            </w:r>
          </w:p>
        </w:tc>
      </w:tr>
      <w:tr w:rsidR="00DB202E" w:rsidRPr="00285639" w14:paraId="0647E3B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718D5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BC/FAV24/2014</w:t>
            </w:r>
          </w:p>
        </w:tc>
      </w:tr>
      <w:tr w:rsidR="00DB202E" w:rsidRPr="00285639" w14:paraId="2726B83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F6A50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BC/FAV10/2014</w:t>
            </w:r>
          </w:p>
        </w:tc>
      </w:tr>
      <w:tr w:rsidR="00DB202E" w:rsidRPr="00285639" w14:paraId="1EF81FC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75883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2402/2014</w:t>
            </w:r>
          </w:p>
        </w:tc>
      </w:tr>
      <w:tr w:rsidR="00DB202E" w:rsidRPr="00285639" w14:paraId="4D4DDA6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E708EB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ean goose/Korea/H328/2014</w:t>
            </w:r>
          </w:p>
        </w:tc>
      </w:tr>
      <w:tr w:rsidR="00DB202E" w:rsidRPr="00285639" w14:paraId="5424E04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BF838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Minnesota/9892-2/2015</w:t>
            </w:r>
          </w:p>
        </w:tc>
      </w:tr>
      <w:tr w:rsidR="00DB202E" w:rsidRPr="00285639" w14:paraId="7D9A826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BDCE2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Netherlands/14015526/2014</w:t>
            </w:r>
          </w:p>
        </w:tc>
      </w:tr>
      <w:tr w:rsidR="00DB202E" w:rsidRPr="00285639" w14:paraId="3F6FCAB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88F019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Minnesota/9845-4/2015</w:t>
            </w:r>
          </w:p>
        </w:tc>
      </w:tr>
      <w:tr w:rsidR="00DB202E" w:rsidRPr="00285639" w14:paraId="069D778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EC0D44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Montana/15-010559-1/2015</w:t>
            </w:r>
          </w:p>
        </w:tc>
      </w:tr>
      <w:tr w:rsidR="00DB202E" w:rsidRPr="00285639" w14:paraId="37027C3A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000D1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Wisconsin/15-011595-1/2015</w:t>
            </w:r>
          </w:p>
        </w:tc>
      </w:tr>
      <w:tr w:rsidR="00DB202E" w:rsidRPr="00285639" w14:paraId="2D8B6B0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648D3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H80/2014</w:t>
            </w:r>
          </w:p>
        </w:tc>
      </w:tr>
      <w:tr w:rsidR="00DB202E" w:rsidRPr="00285639" w14:paraId="5BA3ABD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94B2F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BC/FAV10/2014</w:t>
            </w:r>
          </w:p>
        </w:tc>
      </w:tr>
      <w:tr w:rsidR="00DB202E" w:rsidRPr="00285639" w14:paraId="2D715FF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105253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NorthDakota/15-013049-1/2015</w:t>
            </w:r>
          </w:p>
        </w:tc>
      </w:tr>
      <w:tr w:rsidR="00DB202E" w:rsidRPr="00285639" w14:paraId="40C2955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7C187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environment/Kagoshima/KU-ngr-H/2014</w:t>
            </w:r>
          </w:p>
        </w:tc>
      </w:tr>
      <w:tr w:rsidR="00DB202E" w:rsidRPr="00285639" w14:paraId="7EE7000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E8393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poultry/BC/FAV19/2014</w:t>
            </w:r>
          </w:p>
        </w:tc>
      </w:tr>
      <w:tr w:rsidR="00DB202E" w:rsidRPr="00285639" w14:paraId="4100F0A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F9676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Iowa/14319-1/2015</w:t>
            </w:r>
          </w:p>
        </w:tc>
      </w:tr>
      <w:tr w:rsidR="00DB202E" w:rsidRPr="00285639" w14:paraId="5D69127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1CF17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Iowa/14322-6/2015</w:t>
            </w:r>
          </w:p>
        </w:tc>
      </w:tr>
      <w:tr w:rsidR="00DB202E" w:rsidRPr="00285639" w14:paraId="35606A3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F53E3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Donglim3/2014</w:t>
            </w:r>
          </w:p>
        </w:tc>
      </w:tr>
      <w:tr w:rsidR="00DB202E" w:rsidRPr="00285639" w14:paraId="215F821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D6CC1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California/K1500169-1.2/2015</w:t>
            </w:r>
          </w:p>
        </w:tc>
      </w:tr>
      <w:tr w:rsidR="00DB202E" w:rsidRPr="00285639" w14:paraId="1010FFE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0E84F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BC/FAV9/2014</w:t>
            </w:r>
          </w:p>
        </w:tc>
      </w:tr>
      <w:tr w:rsidR="00DB202E" w:rsidRPr="00285639" w14:paraId="75BDE75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3635E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goose/Taiwan/a015/2015</w:t>
            </w:r>
          </w:p>
        </w:tc>
      </w:tr>
      <w:tr w:rsidR="00DB202E" w:rsidRPr="00285639" w14:paraId="3EF2BAD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60859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 xml:space="preserve">540667_A/mallard_duck/Korea/W452/2014  </w:t>
            </w:r>
          </w:p>
        </w:tc>
      </w:tr>
      <w:tr w:rsidR="00DB202E" w:rsidRPr="00285639" w14:paraId="36D638A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F7A08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omestic duck/Washington/61-16/2014</w:t>
            </w:r>
          </w:p>
        </w:tc>
      </w:tr>
      <w:tr w:rsidR="00DB202E" w:rsidRPr="00285639" w14:paraId="716DA65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474D4F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lastRenderedPageBreak/>
              <w:t>A/turkey/Iowa/11762-1/2015</w:t>
            </w:r>
          </w:p>
        </w:tc>
      </w:tr>
      <w:tr w:rsidR="00DB202E" w:rsidRPr="00285639" w14:paraId="053BC30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924A5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Oregon/A01819044/2015</w:t>
            </w:r>
          </w:p>
        </w:tc>
      </w:tr>
      <w:tr w:rsidR="00DB202E" w:rsidRPr="00285639" w14:paraId="11947B6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0B4C27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rane/Kagoshima/KU13/2014(H5N8)</w:t>
            </w:r>
          </w:p>
        </w:tc>
      </w:tr>
      <w:tr w:rsidR="00DB202E" w:rsidRPr="00285639" w14:paraId="401F477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4E54F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poultry/BC/FAV15/2014</w:t>
            </w:r>
          </w:p>
        </w:tc>
      </w:tr>
      <w:tr w:rsidR="00DB202E" w:rsidRPr="00285639" w14:paraId="5582FB0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04E2F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guineafowl/Oregon/41613-1/2014</w:t>
            </w:r>
          </w:p>
        </w:tc>
      </w:tr>
      <w:tr w:rsidR="00DB202E" w:rsidRPr="00285639" w14:paraId="4D38C4F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E6618B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1456/2014</w:t>
            </w:r>
          </w:p>
        </w:tc>
      </w:tr>
      <w:tr w:rsidR="00DB202E" w:rsidRPr="00285639" w14:paraId="339A096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E9562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Iowa/04-20/2015</w:t>
            </w:r>
          </w:p>
        </w:tc>
      </w:tr>
      <w:tr w:rsidR="00DB202E" w:rsidRPr="00285639" w14:paraId="768D4CF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669C7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gyrfalcon/Washington/41088-6/2014</w:t>
            </w:r>
          </w:p>
        </w:tc>
      </w:tr>
      <w:tr w:rsidR="00DB202E" w:rsidRPr="00285639" w14:paraId="17C594B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CF2B8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allard/Korea/H1924-6/2014</w:t>
            </w:r>
          </w:p>
        </w:tc>
      </w:tr>
      <w:tr w:rsidR="00DB202E" w:rsidRPr="00285639" w14:paraId="630E90C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1E6EC9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Iowa/14318-1/2015</w:t>
            </w:r>
          </w:p>
        </w:tc>
      </w:tr>
      <w:tr w:rsidR="00DB202E" w:rsidRPr="00285639" w14:paraId="6BFE1EB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D5FAA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BC/FAV8/2014</w:t>
            </w:r>
          </w:p>
        </w:tc>
      </w:tr>
      <w:tr w:rsidR="00DB202E" w:rsidRPr="00285639" w14:paraId="2AFAF93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ECBC2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Americangreen-wingedteal/Washington/195750/2014</w:t>
            </w:r>
          </w:p>
        </w:tc>
      </w:tr>
      <w:tr w:rsidR="00DB202E" w:rsidRPr="00285639" w14:paraId="5E50FD7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9376CA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Iowa/13542-2/2015</w:t>
            </w:r>
          </w:p>
        </w:tc>
      </w:tr>
      <w:tr w:rsidR="00DB202E" w:rsidRPr="00285639" w14:paraId="7C7D849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17B4B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Washington/61-9/2014</w:t>
            </w:r>
          </w:p>
        </w:tc>
      </w:tr>
      <w:tr w:rsidR="00DB202E" w:rsidRPr="00285639" w14:paraId="19DDBCD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65444BB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SouthDakota/15-010371/2015</w:t>
            </w:r>
          </w:p>
        </w:tc>
      </w:tr>
      <w:tr w:rsidR="00DB202E" w:rsidRPr="00285639" w14:paraId="685E4D4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A21DC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Washington/61-22/2014</w:t>
            </w:r>
          </w:p>
        </w:tc>
      </w:tr>
      <w:tr w:rsidR="00DB202E" w:rsidRPr="00285639" w14:paraId="0407F3C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C7E77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Missouri/7458-1/2015</w:t>
            </w:r>
          </w:p>
        </w:tc>
      </w:tr>
      <w:tr w:rsidR="00DB202E" w:rsidRPr="00285639" w14:paraId="0936EE2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1F3B6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Netherlands/14015824/2014</w:t>
            </w:r>
          </w:p>
        </w:tc>
      </w:tr>
      <w:tr w:rsidR="00DB202E" w:rsidRPr="00285639" w14:paraId="72D55A1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B5A50A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Arkansas/7791-1/2015</w:t>
            </w:r>
          </w:p>
        </w:tc>
      </w:tr>
      <w:tr w:rsidR="00DB202E" w:rsidRPr="00285639" w14:paraId="21202CF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EDA6A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H62/2014</w:t>
            </w:r>
          </w:p>
        </w:tc>
      </w:tr>
      <w:tr w:rsidR="00DB202E" w:rsidRPr="00285639" w14:paraId="77BB9F8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69CBC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Minnesota/9845-4/2015</w:t>
            </w:r>
          </w:p>
        </w:tc>
      </w:tr>
      <w:tr w:rsidR="00DB202E" w:rsidRPr="00285639" w14:paraId="68B4E63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E30E9F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Washington/61-22/2014</w:t>
            </w:r>
          </w:p>
        </w:tc>
      </w:tr>
      <w:tr w:rsidR="00DB202E" w:rsidRPr="00285639" w14:paraId="7526CC2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F0C0F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ommon teal/Korea/H455-30/2014</w:t>
            </w:r>
          </w:p>
        </w:tc>
      </w:tr>
      <w:tr w:rsidR="00DB202E" w:rsidRPr="00285639" w14:paraId="006BF22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72852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Minnesota/7172-1/2015</w:t>
            </w:r>
          </w:p>
        </w:tc>
      </w:tr>
      <w:tr w:rsidR="00DB202E" w:rsidRPr="00285639" w14:paraId="718B964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3698A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Netherlands/14016437/2014</w:t>
            </w:r>
          </w:p>
        </w:tc>
      </w:tr>
      <w:tr w:rsidR="00DB202E" w:rsidRPr="00285639" w14:paraId="41A90FB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12573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Missouri/7458-1/2015</w:t>
            </w:r>
          </w:p>
        </w:tc>
      </w:tr>
      <w:tr w:rsidR="00DB202E" w:rsidRPr="00285639" w14:paraId="190CE62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DCD539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1449/2014</w:t>
            </w:r>
          </w:p>
        </w:tc>
      </w:tr>
      <w:tr w:rsidR="00DB202E" w:rsidRPr="00285639" w14:paraId="2953FBB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E7452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eeder duck/Korea/H158/2014</w:t>
            </w:r>
          </w:p>
        </w:tc>
      </w:tr>
      <w:tr w:rsidR="00DB202E" w:rsidRPr="00285639" w14:paraId="1233DE4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EBCD6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2416/2014</w:t>
            </w:r>
          </w:p>
        </w:tc>
      </w:tr>
      <w:tr w:rsidR="00DB202E" w:rsidRPr="00285639" w14:paraId="2AFF7FC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E33F4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California/K1500169-1.2/2015</w:t>
            </w:r>
          </w:p>
        </w:tc>
      </w:tr>
      <w:tr w:rsidR="00DB202E" w:rsidRPr="00285639" w14:paraId="17FBF87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D6C2C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poultry/BC/FAV17/2014</w:t>
            </w:r>
          </w:p>
        </w:tc>
      </w:tr>
      <w:tr w:rsidR="00DB202E" w:rsidRPr="00285639" w14:paraId="589DAAA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776D0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Netherlands/14015766/2014</w:t>
            </w:r>
          </w:p>
        </w:tc>
      </w:tr>
      <w:tr w:rsidR="00DB202E" w:rsidRPr="00285639" w14:paraId="738F9B3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A8F36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Iowa/14589-1/2015</w:t>
            </w:r>
          </w:p>
        </w:tc>
      </w:tr>
      <w:tr w:rsidR="00DB202E" w:rsidRPr="00285639" w14:paraId="0A86533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42D8D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NorthDakota/15-011420-13/2015</w:t>
            </w:r>
          </w:p>
        </w:tc>
      </w:tr>
      <w:tr w:rsidR="00DB202E" w:rsidRPr="00285639" w14:paraId="5BDE8C3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32BF3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Washington/3490-18/2015</w:t>
            </w:r>
          </w:p>
        </w:tc>
      </w:tr>
      <w:tr w:rsidR="00DB202E" w:rsidRPr="00285639" w14:paraId="64ADFC6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B57DF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oiler duck/Korea/H32/2014</w:t>
            </w:r>
          </w:p>
        </w:tc>
      </w:tr>
      <w:tr w:rsidR="00DB202E" w:rsidRPr="00285639" w14:paraId="19643FC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B860BF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kumamoto/1-7/2014(H5N8)</w:t>
            </w:r>
          </w:p>
        </w:tc>
      </w:tr>
      <w:tr w:rsidR="00DB202E" w:rsidRPr="00285639" w14:paraId="1A3FE19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EE83B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Taiwan/a068/2015</w:t>
            </w:r>
          </w:p>
        </w:tc>
      </w:tr>
      <w:tr w:rsidR="00DB202E" w:rsidRPr="00285639" w14:paraId="603A700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BE3D1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Iowa/14589-1/2015</w:t>
            </w:r>
          </w:p>
        </w:tc>
      </w:tr>
      <w:tr w:rsidR="00DB202E" w:rsidRPr="00285639" w14:paraId="3D93F0A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E879C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Iowa/14318-1/2015</w:t>
            </w:r>
          </w:p>
        </w:tc>
      </w:tr>
      <w:tr w:rsidR="00DB202E" w:rsidRPr="00285639" w14:paraId="5B1B0E0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F84F795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 xml:space="preserve">540673_A/Gyrfalcon/Washington/41088-6/2014   </w:t>
            </w:r>
          </w:p>
        </w:tc>
      </w:tr>
      <w:tr w:rsidR="00DB202E" w:rsidRPr="00285639" w14:paraId="1F290F3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F723E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Oregon/A01819044/2015</w:t>
            </w:r>
          </w:p>
        </w:tc>
      </w:tr>
      <w:tr w:rsidR="00DB202E" w:rsidRPr="00285639" w14:paraId="07A1593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397099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Chiba/26-372-48/2014</w:t>
            </w:r>
          </w:p>
        </w:tc>
      </w:tr>
      <w:tr w:rsidR="00DB202E" w:rsidRPr="00285639" w14:paraId="25815AB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E8D00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BC/FAV10/2014</w:t>
            </w:r>
          </w:p>
        </w:tc>
      </w:tr>
      <w:tr w:rsidR="00DB202E" w:rsidRPr="00285639" w14:paraId="2680382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82AEF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eeder duck/Korea/H200/2014</w:t>
            </w:r>
          </w:p>
        </w:tc>
      </w:tr>
      <w:tr w:rsidR="00DB202E" w:rsidRPr="00285639" w14:paraId="7510F38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F780B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eeder chicken/Korea/H122/2014</w:t>
            </w:r>
          </w:p>
        </w:tc>
      </w:tr>
      <w:tr w:rsidR="00DB202E" w:rsidRPr="00285639" w14:paraId="35A83EE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65C154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Arkansas/7791-1/2015</w:t>
            </w:r>
          </w:p>
        </w:tc>
      </w:tr>
      <w:tr w:rsidR="00DB202E" w:rsidRPr="00285639" w14:paraId="16CA168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81C0B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Iowa/13541-1/2015</w:t>
            </w:r>
          </w:p>
        </w:tc>
      </w:tr>
      <w:tr w:rsidR="00DB202E" w:rsidRPr="00285639" w14:paraId="7FE96B2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CFE74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BC/FAV21/2014</w:t>
            </w:r>
          </w:p>
        </w:tc>
      </w:tr>
      <w:tr w:rsidR="00DB202E" w:rsidRPr="00285639" w14:paraId="345B58D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BFE25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BC/FAV20/2014</w:t>
            </w:r>
          </w:p>
        </w:tc>
      </w:tr>
      <w:tr w:rsidR="00DB202E" w:rsidRPr="00285639" w14:paraId="780157F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F6CB24F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 xml:space="preserve">A/turkey/SD/11089-3/2015                 </w:t>
            </w:r>
          </w:p>
        </w:tc>
      </w:tr>
      <w:tr w:rsidR="00DB202E" w:rsidRPr="00285639" w14:paraId="285874F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99763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Minnesota/15-013533-1/2015</w:t>
            </w:r>
          </w:p>
        </w:tc>
      </w:tr>
      <w:tr w:rsidR="00DB202E" w:rsidRPr="00285639" w14:paraId="49C024D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8B296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Taiwan/a043/2015</w:t>
            </w:r>
          </w:p>
        </w:tc>
      </w:tr>
      <w:tr w:rsidR="00DB202E" w:rsidRPr="00285639" w14:paraId="26757A7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513BF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ndra swan/Korea/H411/2014</w:t>
            </w:r>
          </w:p>
        </w:tc>
      </w:tr>
      <w:tr w:rsidR="00DB202E" w:rsidRPr="00285639" w14:paraId="7EEF7FF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E8396B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 xml:space="preserve">A/turkey/MN/10777/2015               </w:t>
            </w:r>
          </w:p>
        </w:tc>
      </w:tr>
      <w:tr w:rsidR="00DB202E" w:rsidRPr="00285639" w14:paraId="148CE98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0CBBC9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BC/FAV8/2014</w:t>
            </w:r>
          </w:p>
        </w:tc>
      </w:tr>
      <w:tr w:rsidR="00DB202E" w:rsidRPr="00285639" w14:paraId="42D51E3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E6F1BF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1446/2014</w:t>
            </w:r>
          </w:p>
        </w:tc>
      </w:tr>
      <w:tr w:rsidR="00DB202E" w:rsidRPr="00285639" w14:paraId="33FC7F4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4F4877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Minnesota/7172-1/2015</w:t>
            </w:r>
          </w:p>
        </w:tc>
      </w:tr>
      <w:tr w:rsidR="00DB202E" w:rsidRPr="00285639" w14:paraId="0659405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AC558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American green-winged teal/Washington/195750/2014</w:t>
            </w:r>
          </w:p>
        </w:tc>
      </w:tr>
      <w:tr w:rsidR="00DB202E" w:rsidRPr="00285639" w14:paraId="5E28383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05CA2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England/36226/14</w:t>
            </w:r>
          </w:p>
        </w:tc>
      </w:tr>
      <w:tr w:rsidR="00DB202E" w:rsidRPr="00285639" w14:paraId="229D8B2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027DB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oiler duck/Korea/H65/2014</w:t>
            </w:r>
          </w:p>
        </w:tc>
      </w:tr>
      <w:tr w:rsidR="00DB202E" w:rsidRPr="00285639" w14:paraId="4766F51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EF4CE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540672_A/Northern_Pintail/Washington/40964/2014</w:t>
            </w:r>
          </w:p>
        </w:tc>
      </w:tr>
      <w:tr w:rsidR="00DB202E" w:rsidRPr="00285639" w14:paraId="1664176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D46644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H84/2014</w:t>
            </w:r>
          </w:p>
        </w:tc>
      </w:tr>
      <w:tr w:rsidR="00DB202E" w:rsidRPr="00285639" w14:paraId="611F3CA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8E3401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K14-E016/2014</w:t>
            </w:r>
          </w:p>
        </w:tc>
      </w:tr>
      <w:tr w:rsidR="00DB202E" w:rsidRPr="00285639" w14:paraId="295FA6A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669B4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Germany/AR2485-86-L00899/2014</w:t>
            </w:r>
          </w:p>
        </w:tc>
      </w:tr>
      <w:tr w:rsidR="00DB202E" w:rsidRPr="00285639" w14:paraId="7D8A1B8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88D61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Iowa/14319-1/2015</w:t>
            </w:r>
          </w:p>
        </w:tc>
      </w:tr>
      <w:tr w:rsidR="00DB202E" w:rsidRPr="00285639" w14:paraId="679504F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4DF3F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H41/2014</w:t>
            </w:r>
          </w:p>
        </w:tc>
      </w:tr>
      <w:tr w:rsidR="00DB202E" w:rsidRPr="00285639" w14:paraId="20C97FA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EBBD49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Iowa/14322-6/2015</w:t>
            </w:r>
          </w:p>
        </w:tc>
      </w:tr>
      <w:tr w:rsidR="00DB202E" w:rsidRPr="00285639" w14:paraId="50EAE22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D32CCE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turkey/BC/FAV14/2014</w:t>
            </w:r>
          </w:p>
        </w:tc>
      </w:tr>
      <w:tr w:rsidR="00DB202E" w:rsidRPr="00285639" w14:paraId="6AC2593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F3BDB9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Iowa/13542-2/2015</w:t>
            </w:r>
          </w:p>
        </w:tc>
      </w:tr>
      <w:tr w:rsidR="00DB202E" w:rsidRPr="00285639" w14:paraId="289D75C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E497B9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spot-billed duck/Korea/H455-42/2014</w:t>
            </w:r>
          </w:p>
        </w:tc>
      </w:tr>
      <w:tr w:rsidR="00DB202E" w:rsidRPr="00285639" w14:paraId="28F76B0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BBA6B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allard/Korea/H297/2014</w:t>
            </w:r>
          </w:p>
        </w:tc>
      </w:tr>
      <w:tr w:rsidR="00DB202E" w:rsidRPr="00285639" w14:paraId="3258A18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D206B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Northern pintail/Washington/40964/2014</w:t>
            </w:r>
          </w:p>
        </w:tc>
      </w:tr>
      <w:tr w:rsidR="00DB202E" w:rsidRPr="00285639" w14:paraId="4E31D75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D38917B" w14:textId="77777777" w:rsidR="00DB202E" w:rsidRPr="00285639" w:rsidRDefault="00DB202E" w:rsidP="00056997">
            <w:pPr>
              <w:jc w:val="center"/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</w:pPr>
            <w:r w:rsidRPr="00285639"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  <w:t>KO14 Cluster</w:t>
            </w:r>
          </w:p>
        </w:tc>
      </w:tr>
      <w:tr w:rsidR="00DB202E" w:rsidRPr="00285639" w14:paraId="51738F2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91E7B7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Koreannativechicken/Korea/H1847/2014</w:t>
            </w:r>
          </w:p>
        </w:tc>
      </w:tr>
      <w:tr w:rsidR="00DB202E" w:rsidRPr="00285639" w14:paraId="2573A16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947758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oiler duck/Korea/H49/2014</w:t>
            </w:r>
          </w:p>
        </w:tc>
      </w:tr>
      <w:tr w:rsidR="00DB202E" w:rsidRPr="00285639" w14:paraId="7B24641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00356C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oiler duck/Korea/H48/2014</w:t>
            </w:r>
          </w:p>
        </w:tc>
      </w:tr>
      <w:tr w:rsidR="00DB202E" w:rsidRPr="00285639" w14:paraId="7DF77D3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E20736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oilerduck/Korea/H1803/2014</w:t>
            </w:r>
          </w:p>
        </w:tc>
      </w:tr>
      <w:tr w:rsidR="00DB202E" w:rsidRPr="00285639" w14:paraId="25307D3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A8CC36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1457/2014</w:t>
            </w:r>
          </w:p>
        </w:tc>
      </w:tr>
      <w:tr w:rsidR="00DB202E" w:rsidRPr="00285639" w14:paraId="52F1889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0406F1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eederduck/Korea/H1752/2014</w:t>
            </w:r>
          </w:p>
        </w:tc>
      </w:tr>
      <w:tr w:rsidR="00DB202E" w:rsidRPr="00285639" w14:paraId="43838FA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712B3A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oilerduck/Korea/H1755/2014</w:t>
            </w:r>
          </w:p>
        </w:tc>
      </w:tr>
      <w:tr w:rsidR="00DB202E" w:rsidRPr="00285639" w14:paraId="61BD7E9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92A95B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Koreannativechicken/Korea/H1903/2014</w:t>
            </w:r>
          </w:p>
        </w:tc>
      </w:tr>
      <w:tr w:rsidR="00DB202E" w:rsidRPr="00285639" w14:paraId="647875D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DAE582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1445/2014</w:t>
            </w:r>
          </w:p>
        </w:tc>
      </w:tr>
      <w:tr w:rsidR="00DB202E" w:rsidRPr="00285639" w14:paraId="60239E8A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C4E3A6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oilerduck/Korea/H1840/2014</w:t>
            </w:r>
          </w:p>
        </w:tc>
      </w:tr>
      <w:tr w:rsidR="00DB202E" w:rsidRPr="00285639" w14:paraId="1F373F6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186109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oilerduck/Korea/H1763/2014</w:t>
            </w:r>
          </w:p>
        </w:tc>
      </w:tr>
      <w:tr w:rsidR="00DB202E" w:rsidRPr="00285639" w14:paraId="53A9272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58753D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ean goose/Korea/H40/2014</w:t>
            </w:r>
          </w:p>
        </w:tc>
      </w:tr>
      <w:tr w:rsidR="00DB202E" w:rsidRPr="00285639" w14:paraId="51E6DF4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B4F727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oilerduck/Korea/H1864/2014</w:t>
            </w:r>
          </w:p>
        </w:tc>
      </w:tr>
      <w:tr w:rsidR="00DB202E" w:rsidRPr="00285639" w14:paraId="32269C4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1115CE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oilerduck/Korea/H1839/2014</w:t>
            </w:r>
          </w:p>
        </w:tc>
      </w:tr>
      <w:tr w:rsidR="00DB202E" w:rsidRPr="00285639" w14:paraId="5DED62E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E473C9F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1447/2014</w:t>
            </w:r>
          </w:p>
        </w:tc>
      </w:tr>
      <w:tr w:rsidR="00DB202E" w:rsidRPr="00285639" w14:paraId="1E9E63E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6F7E1C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aikal teal/Korea/1458/2014</w:t>
            </w:r>
          </w:p>
        </w:tc>
      </w:tr>
      <w:tr w:rsidR="00DB202E" w:rsidRPr="00285639" w14:paraId="7308625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D6BFE5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BC/FAV23/2014</w:t>
            </w:r>
          </w:p>
        </w:tc>
      </w:tr>
      <w:tr w:rsidR="00DB202E" w:rsidRPr="00285639" w14:paraId="08DC39F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3B243B5" w14:textId="77777777" w:rsidR="00DB202E" w:rsidRPr="00285639" w:rsidRDefault="00DB202E" w:rsidP="00056997">
            <w:pPr>
              <w:jc w:val="center"/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</w:pPr>
            <w:r w:rsidRPr="00285639"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  <w:t>SI14 Cluster</w:t>
            </w:r>
          </w:p>
        </w:tc>
      </w:tr>
      <w:tr w:rsidR="00DB202E" w:rsidRPr="00285639" w14:paraId="74A7213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03A88FF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lack chicken/Jiangxi/10139/2014(mixed)</w:t>
            </w:r>
          </w:p>
        </w:tc>
      </w:tr>
      <w:tr w:rsidR="00DB202E" w:rsidRPr="00285639" w14:paraId="4DE1318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4AB2F155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Zhejiang/6C2/2013</w:t>
            </w:r>
          </w:p>
        </w:tc>
      </w:tr>
      <w:tr w:rsidR="00DB202E" w:rsidRPr="00285639" w14:paraId="33DC8C3A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33503B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1434/2014</w:t>
            </w:r>
          </w:p>
        </w:tc>
      </w:tr>
      <w:tr w:rsidR="00DB202E" w:rsidRPr="00285639" w14:paraId="211C4BD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EFC538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1144/2014</w:t>
            </w:r>
          </w:p>
        </w:tc>
      </w:tr>
      <w:tr w:rsidR="00DB202E" w:rsidRPr="00285639" w14:paraId="595721A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5953D2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environment/Sichuan/NCLL1/2014</w:t>
            </w:r>
          </w:p>
        </w:tc>
      </w:tr>
      <w:tr w:rsidR="00DB202E" w:rsidRPr="00285639" w14:paraId="1482A5F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EB22D59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at/Sichuan/SC18/2014</w:t>
            </w:r>
          </w:p>
        </w:tc>
      </w:tr>
      <w:tr w:rsidR="00DB202E" w:rsidRPr="00285639" w14:paraId="6D0D724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324FD1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Anas_crecca/Hubei/Chenhu1623-5/2014</w:t>
            </w:r>
          </w:p>
        </w:tc>
      </w:tr>
      <w:tr w:rsidR="00DB202E" w:rsidRPr="00285639" w14:paraId="342C1D5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7E7015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Sichuan/26221/2014</w:t>
            </w:r>
          </w:p>
        </w:tc>
      </w:tr>
      <w:tr w:rsidR="00DB202E" w:rsidRPr="00285639" w14:paraId="6C47B60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B6E29D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lack chicken/Jiangxi/10129/2014(H5N6)</w:t>
            </w:r>
          </w:p>
        </w:tc>
      </w:tr>
      <w:tr w:rsidR="00DB202E" w:rsidRPr="00285639" w14:paraId="6A01E59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1620239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Shenzhen/1845/2013</w:t>
            </w:r>
          </w:p>
        </w:tc>
      </w:tr>
      <w:tr w:rsidR="00DB202E" w:rsidRPr="00285639" w14:paraId="1697BAB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5D0CEBB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Yunnan/0127/2015</w:t>
            </w:r>
          </w:p>
        </w:tc>
      </w:tr>
      <w:tr w:rsidR="00DB202E" w:rsidRPr="00285639" w14:paraId="7F06C01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5E2F61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1152/2014</w:t>
            </w:r>
          </w:p>
        </w:tc>
      </w:tr>
      <w:tr w:rsidR="00DB202E" w:rsidRPr="00285639" w14:paraId="7D89E5D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410525D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1507/2014</w:t>
            </w:r>
          </w:p>
        </w:tc>
      </w:tr>
      <w:tr w:rsidR="00DB202E" w:rsidRPr="00285639" w14:paraId="741906B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E43A4E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Sichuan/NCJPL1/2014</w:t>
            </w:r>
          </w:p>
        </w:tc>
      </w:tr>
      <w:tr w:rsidR="00DB202E" w:rsidRPr="00285639" w14:paraId="026AE74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F2325B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Sichuan/NCXJ16/2014</w:t>
            </w:r>
          </w:p>
        </w:tc>
      </w:tr>
      <w:tr w:rsidR="00DB202E" w:rsidRPr="00285639" w14:paraId="152FA02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A3743C4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HU1-1152/2014</w:t>
            </w:r>
          </w:p>
        </w:tc>
      </w:tr>
      <w:tr w:rsidR="00DB202E" w:rsidRPr="00285639" w14:paraId="654F2B4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F1FE2D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Sichuan/NCJPL7/2014</w:t>
            </w:r>
          </w:p>
        </w:tc>
      </w:tr>
      <w:tr w:rsidR="00DB202E" w:rsidRPr="00285639" w14:paraId="2396634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93CFBD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environment/Zhenjiang/C13/2013</w:t>
            </w:r>
          </w:p>
        </w:tc>
      </w:tr>
      <w:tr w:rsidR="00DB202E" w:rsidRPr="00285639" w14:paraId="2D47A6C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B6ADA5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Jiangxi/13469/2014</w:t>
            </w:r>
          </w:p>
        </w:tc>
      </w:tr>
      <w:tr w:rsidR="00DB202E" w:rsidRPr="00285639" w14:paraId="4522014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0D70D3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Sichuan/NCXJ15/2014</w:t>
            </w:r>
          </w:p>
        </w:tc>
      </w:tr>
      <w:tr w:rsidR="00DB202E" w:rsidRPr="00285639" w14:paraId="031DC6A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4497803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swan goose/Jilin/JL01/2014</w:t>
            </w:r>
          </w:p>
        </w:tc>
      </w:tr>
      <w:tr w:rsidR="00DB202E" w:rsidRPr="00285639" w14:paraId="0EAAEC0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8598E0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uscovy duck/Quang Ninh/5c112/2013</w:t>
            </w:r>
          </w:p>
        </w:tc>
      </w:tr>
      <w:tr w:rsidR="00DB202E" w:rsidRPr="00285639" w14:paraId="47E9593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4E2DA395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Jiangxi/13475/2014</w:t>
            </w:r>
          </w:p>
        </w:tc>
      </w:tr>
      <w:tr w:rsidR="00DB202E" w:rsidRPr="00285639" w14:paraId="2778FAC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E10041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HU1-1144/2014</w:t>
            </w:r>
          </w:p>
        </w:tc>
      </w:tr>
      <w:tr w:rsidR="00DB202E" w:rsidRPr="00285639" w14:paraId="07DB703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6738C49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Shenzhen/712/2013</w:t>
            </w:r>
          </w:p>
        </w:tc>
      </w:tr>
      <w:tr w:rsidR="00DB202E" w:rsidRPr="00285639" w14:paraId="6CC58C3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086D864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lack chicken/Jiangxi/10131/2014(mixed)</w:t>
            </w:r>
          </w:p>
        </w:tc>
      </w:tr>
      <w:tr w:rsidR="00DB202E" w:rsidRPr="00285639" w14:paraId="4643963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1A0F0D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allard/Shanghai/SH-9/2013</w:t>
            </w:r>
          </w:p>
        </w:tc>
      </w:tr>
      <w:tr w:rsidR="00DB202E" w:rsidRPr="00285639" w14:paraId="0540D05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9E65B14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Zhejiang/W24/2013</w:t>
            </w:r>
          </w:p>
        </w:tc>
      </w:tr>
      <w:tr w:rsidR="00DB202E" w:rsidRPr="00285639" w14:paraId="071A99B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285EE7B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Zhejiang/6D18/2013</w:t>
            </w:r>
          </w:p>
        </w:tc>
      </w:tr>
      <w:tr w:rsidR="00DB202E" w:rsidRPr="00285639" w14:paraId="6B69F9C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22888BD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reeder duck/Korea/Gochang1/2014</w:t>
            </w:r>
          </w:p>
        </w:tc>
      </w:tr>
      <w:tr w:rsidR="00DB202E" w:rsidRPr="00285639" w14:paraId="1D14B1F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5B9FD0A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Eastern China/1111/2011</w:t>
            </w:r>
          </w:p>
        </w:tc>
      </w:tr>
      <w:tr w:rsidR="00DB202E" w:rsidRPr="00285639" w14:paraId="3954616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3DFD4BD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goose/Eastern China/1112/2011</w:t>
            </w:r>
          </w:p>
        </w:tc>
      </w:tr>
      <w:tr w:rsidR="00DB202E" w:rsidRPr="00285639" w14:paraId="39A7BF5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528CF5B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Ningbo/3262/2013</w:t>
            </w:r>
          </w:p>
        </w:tc>
      </w:tr>
      <w:tr w:rsidR="00DB202E" w:rsidRPr="00285639" w14:paraId="5EA08BC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C4BD97"/>
            <w:noWrap/>
            <w:vAlign w:val="bottom"/>
            <w:hideMark/>
          </w:tcPr>
          <w:p w14:paraId="736401A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Shandong/Q1/2013</w:t>
            </w:r>
          </w:p>
        </w:tc>
      </w:tr>
      <w:tr w:rsidR="00DB202E" w:rsidRPr="00285639" w14:paraId="027A11B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50204EC1" w14:textId="77777777" w:rsidR="00DB202E" w:rsidRPr="00285639" w:rsidRDefault="00DB202E" w:rsidP="00056997">
            <w:pPr>
              <w:jc w:val="center"/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</w:pPr>
            <w:r w:rsidRPr="00285639"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  <w:t>KA14 Cluster</w:t>
            </w:r>
          </w:p>
        </w:tc>
      </w:tr>
      <w:tr w:rsidR="00DB202E" w:rsidRPr="00285639" w14:paraId="09B4F87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2005630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Koreannativechicken/Korea/H1747/2014</w:t>
            </w:r>
          </w:p>
        </w:tc>
      </w:tr>
      <w:tr w:rsidR="00DB202E" w:rsidRPr="00285639" w14:paraId="172383A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7EAB929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rane/Kagoshima/KU21/2014(H5N8)</w:t>
            </w:r>
          </w:p>
        </w:tc>
      </w:tr>
      <w:tr w:rsidR="00DB202E" w:rsidRPr="00285639" w14:paraId="2CA63C0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487E3439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rane/Kagoshima/KU53/2015(H5N8)</w:t>
            </w:r>
          </w:p>
        </w:tc>
      </w:tr>
      <w:tr w:rsidR="00DB202E" w:rsidRPr="00285639" w14:paraId="1477CB0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0059EA2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ommonteal/Korea/KU-12/2015</w:t>
            </w:r>
          </w:p>
        </w:tc>
      </w:tr>
      <w:tr w:rsidR="00DB202E" w:rsidRPr="00285639" w14:paraId="1FD96CB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52B5B479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allardduck/Kagoshima/KU70/2015(H5N8)</w:t>
            </w:r>
          </w:p>
        </w:tc>
      </w:tr>
      <w:tr w:rsidR="00DB202E" w:rsidRPr="00285639" w14:paraId="32730CA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732D7875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greaterwhite-frontedgoose/Korea/K14-372-2/2014</w:t>
            </w:r>
          </w:p>
        </w:tc>
      </w:tr>
      <w:tr w:rsidR="00DB202E" w:rsidRPr="00285639" w14:paraId="6FB5E12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02B8342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Miyazaki/7/2014</w:t>
            </w:r>
          </w:p>
        </w:tc>
      </w:tr>
      <w:tr w:rsidR="00DB202E" w:rsidRPr="00285639" w14:paraId="1E85C5C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2F8BBAB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allard/Korea/H2003/2014</w:t>
            </w:r>
          </w:p>
        </w:tc>
      </w:tr>
      <w:tr w:rsidR="00DB202E" w:rsidRPr="00285639" w14:paraId="0ACB5FD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0D016D5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greaterwhite-frontedgoose/Korea/K14-369-3/2014</w:t>
            </w:r>
          </w:p>
        </w:tc>
      </w:tr>
      <w:tr w:rsidR="00DB202E" w:rsidRPr="00285639" w14:paraId="52A96FA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37299E44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allard/Korea/KU3-2/2015</w:t>
            </w:r>
          </w:p>
        </w:tc>
      </w:tr>
      <w:tr w:rsidR="00DB202E" w:rsidRPr="00285639" w14:paraId="585C925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492CD7B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allard/Korea/H1991/2014</w:t>
            </w:r>
          </w:p>
        </w:tc>
      </w:tr>
      <w:tr w:rsidR="00DB202E" w:rsidRPr="00285639" w14:paraId="584704C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726643E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spot-billedduck/Korea/H1981/2014</w:t>
            </w:r>
          </w:p>
        </w:tc>
      </w:tr>
      <w:tr w:rsidR="00DB202E" w:rsidRPr="00285639" w14:paraId="6110D3D6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378E16E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rane/Kagoshima/KU41/2014(H5N8)</w:t>
            </w:r>
          </w:p>
        </w:tc>
      </w:tr>
      <w:tr w:rsidR="00DB202E" w:rsidRPr="00285639" w14:paraId="35D45E7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5D9B9C9F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greaterwhite-frontedgoose/Korea/K14-367-4/2014</w:t>
            </w:r>
          </w:p>
        </w:tc>
      </w:tr>
      <w:tr w:rsidR="00DB202E" w:rsidRPr="00285639" w14:paraId="3B7C7BA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2F39123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greaterwhite-frontedgoose/Korea/K14-371-4/2014</w:t>
            </w:r>
          </w:p>
        </w:tc>
      </w:tr>
      <w:tr w:rsidR="00DB202E" w:rsidRPr="00285639" w14:paraId="21D51A6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31A1A8C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andarinduck/Korea/K14-366-1/2014</w:t>
            </w:r>
          </w:p>
        </w:tc>
      </w:tr>
      <w:tr w:rsidR="00DB202E" w:rsidRPr="00285639" w14:paraId="7BA3B25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0762FD7F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allardduck/Kagoshima/KU116/2015(H5N8)</w:t>
            </w:r>
          </w:p>
        </w:tc>
      </w:tr>
      <w:tr w:rsidR="00DB202E" w:rsidRPr="00285639" w14:paraId="7051673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51FCF50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andarinduck/Korea/K14-367-1/2014</w:t>
            </w:r>
          </w:p>
        </w:tc>
      </w:tr>
      <w:tr w:rsidR="00DB202E" w:rsidRPr="00285639" w14:paraId="2D893C4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noWrap/>
            <w:vAlign w:val="bottom"/>
            <w:hideMark/>
          </w:tcPr>
          <w:p w14:paraId="7DF14FA4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greaterwhite-frontedgoose/Korea/K14-374-1/2014</w:t>
            </w:r>
          </w:p>
        </w:tc>
      </w:tr>
      <w:tr w:rsidR="00DB202E" w:rsidRPr="00285639" w14:paraId="5897BF1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4DACA83" w14:textId="77777777" w:rsidR="00DB202E" w:rsidRPr="00285639" w:rsidRDefault="00DB202E" w:rsidP="00056997">
            <w:pPr>
              <w:jc w:val="center"/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</w:pPr>
            <w:r w:rsidRPr="00285639"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  <w:t>LA14 Cluster</w:t>
            </w:r>
          </w:p>
        </w:tc>
      </w:tr>
      <w:tr w:rsidR="00DB202E" w:rsidRPr="00285639" w14:paraId="6938188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08A6B0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Dongguan/3363/2013(H5N6)</w:t>
            </w:r>
          </w:p>
        </w:tc>
      </w:tr>
      <w:tr w:rsidR="00DB202E" w:rsidRPr="00285639" w14:paraId="46B29F0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8119CA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Shenzhen/1395/2013</w:t>
            </w:r>
          </w:p>
        </w:tc>
      </w:tr>
      <w:tr w:rsidR="00DB202E" w:rsidRPr="00285639" w14:paraId="30E3096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D8CE2BB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LBM759/2014</w:t>
            </w:r>
          </w:p>
        </w:tc>
      </w:tr>
      <w:tr w:rsidR="00DB202E" w:rsidRPr="00285639" w14:paraId="0AA84A7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0EDB79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Dongguan/1100/2014(mixed)</w:t>
            </w:r>
          </w:p>
        </w:tc>
      </w:tr>
      <w:tr w:rsidR="00DB202E" w:rsidRPr="00285639" w14:paraId="7130B77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53E46D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Shenzhen/433/2013</w:t>
            </w:r>
          </w:p>
        </w:tc>
      </w:tr>
      <w:tr w:rsidR="00DB202E" w:rsidRPr="00285639" w14:paraId="64BD2CF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4FB38C1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uscovyduck/Vietnam/LBM755/2014</w:t>
            </w:r>
          </w:p>
        </w:tc>
      </w:tr>
      <w:tr w:rsidR="00DB202E" w:rsidRPr="00285639" w14:paraId="517FCF7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871D18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silkie chicken/Dongguan/2809/2013(H5N6)</w:t>
            </w:r>
          </w:p>
        </w:tc>
      </w:tr>
      <w:tr w:rsidR="00DB202E" w:rsidRPr="00285639" w14:paraId="3F3B80E7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F4683D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Shenzhen/552/2013</w:t>
            </w:r>
          </w:p>
        </w:tc>
      </w:tr>
      <w:tr w:rsidR="00DB202E" w:rsidRPr="00285639" w14:paraId="1B0196E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68CCFC8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Jiangxi/NCDZT1126/2014</w:t>
            </w:r>
          </w:p>
        </w:tc>
      </w:tr>
      <w:tr w:rsidR="00DB202E" w:rsidRPr="00285639" w14:paraId="23B7AF5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2705C73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uscovyduck/Vietnam/LBM754/2014</w:t>
            </w:r>
          </w:p>
        </w:tc>
      </w:tr>
      <w:tr w:rsidR="00DB202E" w:rsidRPr="00285639" w14:paraId="2A7C859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8CF79B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LBM751/2014</w:t>
            </w:r>
          </w:p>
        </w:tc>
      </w:tr>
      <w:tr w:rsidR="00DB202E" w:rsidRPr="00285639" w14:paraId="6A20996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61EE414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Dongguan/2690/2013(H5N6)</w:t>
            </w:r>
          </w:p>
        </w:tc>
      </w:tr>
      <w:tr w:rsidR="00DB202E" w:rsidRPr="00285639" w14:paraId="2D179CD5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FA9B87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uscovyduck/Vietnam/LBM757/2014</w:t>
            </w:r>
          </w:p>
        </w:tc>
      </w:tr>
      <w:tr w:rsidR="00DB202E" w:rsidRPr="00285639" w14:paraId="544FFC6F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DE84FF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LBM760/2014</w:t>
            </w:r>
          </w:p>
        </w:tc>
      </w:tr>
      <w:tr w:rsidR="00DB202E" w:rsidRPr="00285639" w14:paraId="1CFDD76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B94228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goose/Shantou/1763/2014</w:t>
            </w:r>
          </w:p>
        </w:tc>
      </w:tr>
      <w:tr w:rsidR="00DB202E" w:rsidRPr="00285639" w14:paraId="41FE7BC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13D915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Laos/LPQ001/2014</w:t>
            </w:r>
          </w:p>
        </w:tc>
      </w:tr>
      <w:tr w:rsidR="00DB202E" w:rsidRPr="00285639" w14:paraId="5E8E5AF4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AE000DF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LBM759/2014</w:t>
            </w:r>
          </w:p>
        </w:tc>
      </w:tr>
      <w:tr w:rsidR="00DB202E" w:rsidRPr="00285639" w14:paraId="502793C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6442AB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Shenzhen/2396/2013</w:t>
            </w:r>
          </w:p>
        </w:tc>
      </w:tr>
      <w:tr w:rsidR="00DB202E" w:rsidRPr="00285639" w14:paraId="2BC66888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95D4FA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uscovy duck/Vietnam/LBM755/2014</w:t>
            </w:r>
          </w:p>
        </w:tc>
      </w:tr>
      <w:tr w:rsidR="00DB202E" w:rsidRPr="00285639" w14:paraId="51D44F1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5A4E439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Shenzhen/2269/2013</w:t>
            </w:r>
          </w:p>
        </w:tc>
      </w:tr>
      <w:tr w:rsidR="00DB202E" w:rsidRPr="00285639" w14:paraId="5872CFE2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8EB5D9A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Shenzhen/1061/2013</w:t>
            </w:r>
          </w:p>
        </w:tc>
      </w:tr>
      <w:tr w:rsidR="00DB202E" w:rsidRPr="00285639" w14:paraId="13F4071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79E035E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muscovyduck/Vietnam/LBM756/2014</w:t>
            </w:r>
          </w:p>
        </w:tc>
      </w:tr>
      <w:tr w:rsidR="00DB202E" w:rsidRPr="00285639" w14:paraId="3FA03C6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3BFC975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Jiangxi/NCDZT1123/2014</w:t>
            </w:r>
          </w:p>
        </w:tc>
      </w:tr>
      <w:tr w:rsidR="00DB202E" w:rsidRPr="00285639" w14:paraId="361EA59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13A56C0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LBM758/2014</w:t>
            </w:r>
          </w:p>
        </w:tc>
      </w:tr>
      <w:tr w:rsidR="00DB202E" w:rsidRPr="00285639" w14:paraId="1CDB129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0C47C2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Black-crowned night heron/Vietnam/WBT198/2014</w:t>
            </w:r>
          </w:p>
        </w:tc>
      </w:tr>
      <w:tr w:rsidR="00DB202E" w:rsidRPr="00285639" w14:paraId="71CFD09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B644C4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LBM752/2014</w:t>
            </w:r>
          </w:p>
        </w:tc>
      </w:tr>
      <w:tr w:rsidR="00DB202E" w:rsidRPr="00285639" w14:paraId="4CE8601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C82B1B6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Dongguan/3069/2013</w:t>
            </w:r>
          </w:p>
        </w:tc>
      </w:tr>
      <w:tr w:rsidR="00DB202E" w:rsidRPr="00285639" w14:paraId="4D3ED50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09BA5AEC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LBM752/2014</w:t>
            </w:r>
          </w:p>
        </w:tc>
      </w:tr>
      <w:tr w:rsidR="00DB202E" w:rsidRPr="00285639" w14:paraId="0AFB2241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7E7FE18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LBM751/2014</w:t>
            </w:r>
          </w:p>
        </w:tc>
      </w:tr>
      <w:tr w:rsidR="00DB202E" w:rsidRPr="00285639" w14:paraId="2C67817A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F5DCBF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LBM760/2014</w:t>
            </w:r>
          </w:p>
        </w:tc>
      </w:tr>
      <w:tr w:rsidR="00DB202E" w:rsidRPr="00285639" w14:paraId="1934ED7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9DEF39F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nese pond heron/Vietnam/WBT231/2014</w:t>
            </w:r>
          </w:p>
        </w:tc>
      </w:tr>
      <w:tr w:rsidR="00DB202E" w:rsidRPr="00285639" w14:paraId="4DC3002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E8775E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Laos/XBY003/2014</w:t>
            </w:r>
          </w:p>
        </w:tc>
      </w:tr>
      <w:tr w:rsidR="00DB202E" w:rsidRPr="00285639" w14:paraId="5D8A0A5E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4CEA8F5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Vietnam/LBM758/2014</w:t>
            </w:r>
          </w:p>
        </w:tc>
      </w:tr>
      <w:tr w:rsidR="00DB202E" w:rsidRPr="00285639" w14:paraId="480ABC9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13BCAB7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Dongguan/2685/2013</w:t>
            </w:r>
          </w:p>
        </w:tc>
      </w:tr>
      <w:tr w:rsidR="00DB202E" w:rsidRPr="00285639" w14:paraId="1BCB427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E4DFEC"/>
            <w:noWrap/>
            <w:vAlign w:val="bottom"/>
            <w:hideMark/>
          </w:tcPr>
          <w:p w14:paraId="5EF2985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Shenzhen/2072/2013</w:t>
            </w:r>
          </w:p>
        </w:tc>
      </w:tr>
      <w:tr w:rsidR="00DB202E" w:rsidRPr="00285639" w14:paraId="3CEBC46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C252B5" w14:textId="77777777" w:rsidR="00DB202E" w:rsidRPr="00285639" w:rsidRDefault="00DB202E" w:rsidP="00056997">
            <w:pPr>
              <w:jc w:val="center"/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</w:pPr>
            <w:r w:rsidRPr="00285639"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  <w:t>GU14 Cluster</w:t>
            </w:r>
          </w:p>
        </w:tc>
      </w:tr>
      <w:tr w:rsidR="00DB202E" w:rsidRPr="00285639" w14:paraId="5DC6E403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DB0E78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duck/Guangdong/GD01/2014</w:t>
            </w:r>
          </w:p>
        </w:tc>
      </w:tr>
      <w:tr w:rsidR="00DB202E" w:rsidRPr="00285639" w14:paraId="006A66D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263FCD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hicken/Dongguan/4259/2013(H5N6)</w:t>
            </w:r>
          </w:p>
        </w:tc>
      </w:tr>
      <w:tr w:rsidR="00DB202E" w:rsidRPr="00285639" w14:paraId="35A0E3CA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F888B3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Common moorhen/Vietnam/WBT226/2014</w:t>
            </w:r>
          </w:p>
        </w:tc>
      </w:tr>
      <w:tr w:rsidR="00DB202E" w:rsidRPr="00285639" w14:paraId="20E822FB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4F9A8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color w:val="000000"/>
                <w:sz w:val="12"/>
                <w:szCs w:val="12"/>
              </w:rPr>
              <w:t>A/Guangzhou/39715/2014</w:t>
            </w:r>
          </w:p>
        </w:tc>
      </w:tr>
      <w:tr w:rsidR="00DB202E" w:rsidRPr="00285639" w14:paraId="0EDFAB10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66"/>
            <w:noWrap/>
            <w:vAlign w:val="bottom"/>
            <w:hideMark/>
          </w:tcPr>
          <w:p w14:paraId="0492CD6E" w14:textId="77777777" w:rsidR="00DB202E" w:rsidRPr="00285639" w:rsidRDefault="00DB202E" w:rsidP="00056997">
            <w:pPr>
              <w:jc w:val="center"/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</w:pPr>
            <w:r w:rsidRPr="00285639">
              <w:rPr>
                <w:rFonts w:ascii="Arial Black" w:eastAsia="Times New Roman" w:hAnsi="Arial Black" w:cs="Times New Roman"/>
                <w:b/>
                <w:bCs/>
                <w:color w:val="000000"/>
                <w:sz w:val="12"/>
                <w:szCs w:val="12"/>
                <w:u w:val="single"/>
              </w:rPr>
              <w:t>VI14 Cluster</w:t>
            </w:r>
          </w:p>
        </w:tc>
      </w:tr>
      <w:tr w:rsidR="00DB202E" w:rsidRPr="00285639" w14:paraId="11FAF6F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66"/>
            <w:noWrap/>
            <w:vAlign w:val="bottom"/>
            <w:hideMark/>
          </w:tcPr>
          <w:p w14:paraId="35B23DD5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sz w:val="12"/>
                <w:szCs w:val="12"/>
              </w:rPr>
              <w:t>A/duck/Vietnam/LBM638/2014</w:t>
            </w:r>
          </w:p>
        </w:tc>
      </w:tr>
      <w:tr w:rsidR="00DB202E" w:rsidRPr="00285639" w14:paraId="6FAF540C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66"/>
            <w:noWrap/>
            <w:vAlign w:val="bottom"/>
            <w:hideMark/>
          </w:tcPr>
          <w:p w14:paraId="63E1FCE2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sz w:val="12"/>
                <w:szCs w:val="12"/>
              </w:rPr>
              <w:t>A/muscovy duck/Vietnam/LBM635/2014</w:t>
            </w:r>
          </w:p>
        </w:tc>
      </w:tr>
      <w:tr w:rsidR="00DB202E" w:rsidRPr="00285639" w14:paraId="6E8BC0A9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66"/>
            <w:noWrap/>
            <w:vAlign w:val="bottom"/>
            <w:hideMark/>
          </w:tcPr>
          <w:p w14:paraId="34384A6B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sz w:val="12"/>
                <w:szCs w:val="12"/>
              </w:rPr>
              <w:t>A/duck/Vietnam/LBM632/2014</w:t>
            </w:r>
          </w:p>
        </w:tc>
      </w:tr>
      <w:tr w:rsidR="00DB202E" w:rsidRPr="00285639" w14:paraId="60BC07AD" w14:textId="77777777" w:rsidTr="00056997">
        <w:trPr>
          <w:trHeight w:val="200"/>
        </w:trPr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000000" w:fill="FF6666"/>
            <w:noWrap/>
            <w:vAlign w:val="bottom"/>
            <w:hideMark/>
          </w:tcPr>
          <w:p w14:paraId="026B12C7" w14:textId="77777777" w:rsidR="00DB202E" w:rsidRPr="00285639" w:rsidRDefault="00DB202E" w:rsidP="00056997">
            <w:pPr>
              <w:rPr>
                <w:rFonts w:ascii="Arial Black" w:eastAsia="Times New Roman" w:hAnsi="Arial Black" w:cs="Times New Roman"/>
                <w:sz w:val="12"/>
                <w:szCs w:val="12"/>
              </w:rPr>
            </w:pPr>
            <w:r w:rsidRPr="00285639">
              <w:rPr>
                <w:rFonts w:ascii="Arial Black" w:eastAsia="Times New Roman" w:hAnsi="Arial Black" w:cs="Times New Roman"/>
                <w:sz w:val="12"/>
                <w:szCs w:val="12"/>
              </w:rPr>
              <w:t>A/muscovy duck/Vietnam/LBM636/2014</w:t>
            </w:r>
          </w:p>
        </w:tc>
      </w:tr>
    </w:tbl>
    <w:p w14:paraId="287F5836" w14:textId="77777777" w:rsidR="00DB202E" w:rsidRPr="001F5CC1" w:rsidRDefault="00DB202E" w:rsidP="00DB202E">
      <w:pPr>
        <w:rPr>
          <w:rFonts w:ascii="Times New Roman" w:hAnsi="Times New Roman" w:cs="Times New Roman"/>
        </w:rPr>
      </w:pPr>
    </w:p>
    <w:p w14:paraId="3867CA5D" w14:textId="77777777" w:rsidR="00AD43AE" w:rsidRDefault="00AD43AE"/>
    <w:sectPr w:rsidR="00AD43AE" w:rsidSect="00AA1B4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0C7DF1" w14:textId="77777777" w:rsidR="00000000" w:rsidRDefault="006358C3">
      <w:r>
        <w:separator/>
      </w:r>
    </w:p>
  </w:endnote>
  <w:endnote w:type="continuationSeparator" w:id="0">
    <w:p w14:paraId="2E5A2111" w14:textId="77777777" w:rsidR="00000000" w:rsidRDefault="00635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Black">
    <w:panose1 w:val="020B0A040201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512EBD" w14:textId="77777777" w:rsidR="00454032" w:rsidRDefault="00F9639F" w:rsidP="00127E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7AE397" w14:textId="77777777" w:rsidR="00454032" w:rsidRDefault="006358C3" w:rsidP="00FF7D6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05E2CA" w14:textId="77777777" w:rsidR="00454032" w:rsidRDefault="00F9639F" w:rsidP="00127E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58C3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DA3315" w14:textId="77777777" w:rsidR="00454032" w:rsidRDefault="006358C3" w:rsidP="00FF7D6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21CB5B" w14:textId="77777777" w:rsidR="00000000" w:rsidRDefault="006358C3">
      <w:r>
        <w:separator/>
      </w:r>
    </w:p>
  </w:footnote>
  <w:footnote w:type="continuationSeparator" w:id="0">
    <w:p w14:paraId="6C95BEAB" w14:textId="77777777" w:rsidR="00000000" w:rsidRDefault="00635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02E"/>
    <w:rsid w:val="006358C3"/>
    <w:rsid w:val="009C7584"/>
    <w:rsid w:val="00AD43AE"/>
    <w:rsid w:val="00DB202E"/>
    <w:rsid w:val="00F9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9DF8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20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02E"/>
  </w:style>
  <w:style w:type="character" w:styleId="PageNumber">
    <w:name w:val="page number"/>
    <w:basedOn w:val="DefaultParagraphFont"/>
    <w:uiPriority w:val="99"/>
    <w:semiHidden/>
    <w:unhideWhenUsed/>
    <w:rsid w:val="00DB202E"/>
  </w:style>
  <w:style w:type="paragraph" w:styleId="BalloonText">
    <w:name w:val="Balloon Text"/>
    <w:basedOn w:val="Normal"/>
    <w:link w:val="BalloonTextChar"/>
    <w:uiPriority w:val="99"/>
    <w:semiHidden/>
    <w:unhideWhenUsed/>
    <w:rsid w:val="009C75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5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0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B20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02E"/>
  </w:style>
  <w:style w:type="character" w:styleId="PageNumber">
    <w:name w:val="page number"/>
    <w:basedOn w:val="DefaultParagraphFont"/>
    <w:uiPriority w:val="99"/>
    <w:semiHidden/>
    <w:unhideWhenUsed/>
    <w:rsid w:val="00DB202E"/>
  </w:style>
  <w:style w:type="paragraph" w:styleId="BalloonText">
    <w:name w:val="Balloon Text"/>
    <w:basedOn w:val="Normal"/>
    <w:link w:val="BalloonTextChar"/>
    <w:uiPriority w:val="99"/>
    <w:semiHidden/>
    <w:unhideWhenUsed/>
    <w:rsid w:val="009C75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5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18</Words>
  <Characters>6944</Characters>
  <Application>Microsoft Macintosh Word</Application>
  <DocSecurity>0</DocSecurity>
  <Lines>57</Lines>
  <Paragraphs>16</Paragraphs>
  <ScaleCrop>false</ScaleCrop>
  <Company/>
  <LinksUpToDate>false</LinksUpToDate>
  <CharactersWithSpaces>8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Christopher S</dc:creator>
  <cp:keywords/>
  <dc:description/>
  <cp:lastModifiedBy>Anderson, Christopher S</cp:lastModifiedBy>
  <cp:revision>2</cp:revision>
  <dcterms:created xsi:type="dcterms:W3CDTF">2016-07-26T20:50:00Z</dcterms:created>
  <dcterms:modified xsi:type="dcterms:W3CDTF">2016-07-26T20:50:00Z</dcterms:modified>
</cp:coreProperties>
</file>